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A19" w:rsidRPr="00511F1A" w:rsidRDefault="00666A19" w:rsidP="00666A19">
      <w:pPr>
        <w:spacing w:before="100" w:beforeAutospacing="1" w:after="100" w:afterAutospacing="1" w:line="240" w:lineRule="auto"/>
        <w:ind w:left="720" w:hanging="720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511F1A">
        <w:rPr>
          <w:rFonts w:ascii="Times New Roman" w:hAnsi="Times New Roman"/>
          <w:b/>
          <w:sz w:val="24"/>
          <w:szCs w:val="24"/>
        </w:rPr>
        <w:t>SUPPLEMENTAL TABLES</w:t>
      </w:r>
    </w:p>
    <w:p w:rsidR="00666A19" w:rsidRPr="00511F1A" w:rsidRDefault="00666A19" w:rsidP="00666A19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511F1A">
        <w:rPr>
          <w:rFonts w:ascii="Times New Roman" w:hAnsi="Times New Roman"/>
          <w:b/>
          <w:sz w:val="24"/>
          <w:szCs w:val="24"/>
        </w:rPr>
        <w:t>Table S1: Primers used in rats in real time PCR analysis</w:t>
      </w:r>
    </w:p>
    <w:p w:rsidR="00666A19" w:rsidRPr="009830D3" w:rsidRDefault="00666A19" w:rsidP="00666A19">
      <w:pPr>
        <w:spacing w:before="100" w:beforeAutospacing="1" w:after="100" w:afterAutospacing="1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</w:p>
    <w:tbl>
      <w:tblPr>
        <w:tblW w:w="8720" w:type="dxa"/>
        <w:tblLayout w:type="fixed"/>
        <w:tblLook w:val="0000" w:firstRow="0" w:lastRow="0" w:firstColumn="0" w:lastColumn="0" w:noHBand="0" w:noVBand="0"/>
      </w:tblPr>
      <w:tblGrid>
        <w:gridCol w:w="2348"/>
        <w:gridCol w:w="2013"/>
        <w:gridCol w:w="4359"/>
      </w:tblGrid>
      <w:tr w:rsidR="00666A19" w:rsidRPr="009830D3" w:rsidTr="00D8026A">
        <w:trPr>
          <w:trHeight w:val="440"/>
        </w:trPr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</w:tcPr>
          <w:p w:rsidR="00666A19" w:rsidRPr="009830D3" w:rsidRDefault="00666A19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666A19" w:rsidRPr="009830D3" w:rsidRDefault="00666A19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4359" w:type="dxa"/>
            <w:tcBorders>
              <w:top w:val="single" w:sz="4" w:space="0" w:color="auto"/>
              <w:bottom w:val="single" w:sz="4" w:space="0" w:color="auto"/>
            </w:tcBorders>
          </w:tcPr>
          <w:p w:rsidR="00666A19" w:rsidRPr="009830D3" w:rsidRDefault="00666A19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Sequence (5´to 3´)</w:t>
            </w:r>
          </w:p>
        </w:tc>
      </w:tr>
      <w:tr w:rsidR="00666A19" w:rsidRPr="009830D3" w:rsidTr="00D8026A">
        <w:trPr>
          <w:trHeight w:val="440"/>
        </w:trPr>
        <w:tc>
          <w:tcPr>
            <w:tcW w:w="2348" w:type="dxa"/>
            <w:vMerge w:val="restart"/>
            <w:tcBorders>
              <w:top w:val="single" w:sz="4" w:space="0" w:color="auto"/>
            </w:tcBorders>
          </w:tcPr>
          <w:p w:rsidR="00666A19" w:rsidRPr="009830D3" w:rsidRDefault="00666A19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Gal-3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666A19" w:rsidRPr="009830D3" w:rsidRDefault="00666A19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359" w:type="dxa"/>
            <w:tcBorders>
              <w:top w:val="single" w:sz="4" w:space="0" w:color="auto"/>
            </w:tcBorders>
          </w:tcPr>
          <w:p w:rsidR="00666A19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sz w:val="24"/>
                <w:szCs w:val="24"/>
                <w:lang w:val="es-ES"/>
              </w:rPr>
              <w:t>AGCCCAACGCAAACAGTA</w:t>
            </w:r>
            <w:r w:rsidR="00666A19" w:rsidRPr="009830D3">
              <w:rPr>
                <w:rFonts w:ascii="Times New Roman" w:hAnsi="Times New Roman"/>
                <w:sz w:val="24"/>
                <w:szCs w:val="24"/>
                <w:lang w:val="es-ES"/>
              </w:rPr>
              <w:t>TC</w:t>
            </w:r>
          </w:p>
        </w:tc>
      </w:tr>
      <w:tr w:rsidR="00666A19" w:rsidRPr="009830D3" w:rsidTr="00D8026A">
        <w:trPr>
          <w:trHeight w:val="440"/>
        </w:trPr>
        <w:tc>
          <w:tcPr>
            <w:tcW w:w="2348" w:type="dxa"/>
            <w:vMerge/>
          </w:tcPr>
          <w:p w:rsidR="00666A19" w:rsidRPr="009830D3" w:rsidRDefault="00666A19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2013" w:type="dxa"/>
          </w:tcPr>
          <w:p w:rsidR="00666A19" w:rsidRPr="009830D3" w:rsidRDefault="00666A19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359" w:type="dxa"/>
          </w:tcPr>
          <w:p w:rsidR="00666A19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GGCTTCAACCAGGACCTG</w:t>
            </w:r>
            <w:r w:rsidR="00666A19" w:rsidRPr="009830D3">
              <w:rPr>
                <w:rFonts w:ascii="Times New Roman" w:hAnsi="Times New Roman"/>
                <w:sz w:val="24"/>
                <w:szCs w:val="24"/>
                <w:lang w:val="fr-FR"/>
              </w:rPr>
              <w:t>TA</w:t>
            </w:r>
          </w:p>
        </w:tc>
      </w:tr>
      <w:tr w:rsidR="00666A19" w:rsidRPr="009830D3" w:rsidTr="00D8026A">
        <w:trPr>
          <w:trHeight w:val="440"/>
        </w:trPr>
        <w:tc>
          <w:tcPr>
            <w:tcW w:w="2348" w:type="dxa"/>
            <w:vMerge w:val="restart"/>
          </w:tcPr>
          <w:p w:rsidR="00666A19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</w:t>
            </w:r>
            <w:r w:rsidR="00666A19" w:rsidRPr="009830D3">
              <w:rPr>
                <w:rFonts w:ascii="Times New Roman" w:hAnsi="Times New Roman"/>
                <w:sz w:val="24"/>
                <w:szCs w:val="24"/>
              </w:rPr>
              <w:t>1a1</w:t>
            </w:r>
          </w:p>
        </w:tc>
        <w:tc>
          <w:tcPr>
            <w:tcW w:w="2013" w:type="dxa"/>
          </w:tcPr>
          <w:p w:rsidR="00666A19" w:rsidRPr="009830D3" w:rsidRDefault="00666A19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359" w:type="dxa"/>
          </w:tcPr>
          <w:p w:rsidR="00666A19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GCCTCCCAGAACATCACC</w:t>
            </w:r>
            <w:r w:rsidR="00666A19" w:rsidRPr="009830D3">
              <w:rPr>
                <w:rFonts w:ascii="Times New Roman" w:hAnsi="Times New Roman"/>
                <w:sz w:val="24"/>
                <w:szCs w:val="24"/>
                <w:lang w:val="fr-FR"/>
              </w:rPr>
              <w:t>TA</w:t>
            </w:r>
          </w:p>
        </w:tc>
      </w:tr>
      <w:tr w:rsidR="00666A19" w:rsidRPr="009830D3" w:rsidTr="00D8026A">
        <w:trPr>
          <w:trHeight w:val="440"/>
        </w:trPr>
        <w:tc>
          <w:tcPr>
            <w:tcW w:w="2348" w:type="dxa"/>
            <w:vMerge/>
          </w:tcPr>
          <w:p w:rsidR="00666A19" w:rsidRPr="009830D3" w:rsidRDefault="00666A19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  <w:tc>
          <w:tcPr>
            <w:tcW w:w="2013" w:type="dxa"/>
          </w:tcPr>
          <w:p w:rsidR="00666A19" w:rsidRPr="009830D3" w:rsidRDefault="00666A19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359" w:type="dxa"/>
          </w:tcPr>
          <w:p w:rsidR="00666A19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GTCTGTCTTGCCCCAA</w:t>
            </w:r>
            <w:r w:rsidR="00666A19" w:rsidRPr="009830D3">
              <w:rPr>
                <w:rFonts w:ascii="Times New Roman" w:hAnsi="Times New Roman"/>
                <w:sz w:val="24"/>
                <w:szCs w:val="24"/>
              </w:rPr>
              <w:t>GT</w:t>
            </w:r>
          </w:p>
        </w:tc>
      </w:tr>
      <w:tr w:rsidR="00666A19" w:rsidRPr="009830D3" w:rsidTr="00D8026A">
        <w:trPr>
          <w:trHeight w:val="440"/>
        </w:trPr>
        <w:tc>
          <w:tcPr>
            <w:tcW w:w="2348" w:type="dxa"/>
            <w:vMerge w:val="restart"/>
          </w:tcPr>
          <w:p w:rsidR="00666A19" w:rsidRPr="009830D3" w:rsidRDefault="00666A19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Fibronectin</w:t>
            </w:r>
          </w:p>
        </w:tc>
        <w:tc>
          <w:tcPr>
            <w:tcW w:w="2013" w:type="dxa"/>
          </w:tcPr>
          <w:p w:rsidR="00666A19" w:rsidRPr="009830D3" w:rsidRDefault="00666A19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359" w:type="dxa"/>
          </w:tcPr>
          <w:p w:rsidR="00666A19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GGTCACGTACCTCTTC</w:t>
            </w:r>
            <w:r w:rsidR="00666A19" w:rsidRPr="009830D3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</w:tr>
      <w:tr w:rsidR="00666A19" w:rsidRPr="009830D3" w:rsidTr="00D8026A">
        <w:trPr>
          <w:trHeight w:val="440"/>
        </w:trPr>
        <w:tc>
          <w:tcPr>
            <w:tcW w:w="2348" w:type="dxa"/>
            <w:vMerge/>
          </w:tcPr>
          <w:p w:rsidR="00666A19" w:rsidRPr="009830D3" w:rsidRDefault="00666A19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666A19" w:rsidRPr="009830D3" w:rsidRDefault="00666A19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359" w:type="dxa"/>
          </w:tcPr>
          <w:p w:rsidR="00666A19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GAGGTTAGTGGGAGCA</w:t>
            </w:r>
            <w:r w:rsidR="00666A19" w:rsidRPr="009830D3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</w:tr>
      <w:tr w:rsidR="00666A19" w:rsidRPr="009830D3" w:rsidTr="00D8026A">
        <w:trPr>
          <w:trHeight w:val="440"/>
        </w:trPr>
        <w:tc>
          <w:tcPr>
            <w:tcW w:w="2348" w:type="dxa"/>
            <w:vMerge w:val="restart"/>
          </w:tcPr>
          <w:p w:rsidR="00666A19" w:rsidRPr="009830D3" w:rsidRDefault="00666A19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TGF-β</w:t>
            </w:r>
          </w:p>
        </w:tc>
        <w:tc>
          <w:tcPr>
            <w:tcW w:w="2013" w:type="dxa"/>
          </w:tcPr>
          <w:p w:rsidR="00666A19" w:rsidRPr="009830D3" w:rsidRDefault="00666A19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359" w:type="dxa"/>
          </w:tcPr>
          <w:p w:rsidR="00666A19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GAAGTTGGCATGGTAG</w:t>
            </w:r>
            <w:r w:rsidR="00666A19" w:rsidRPr="009830D3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</w:tr>
      <w:tr w:rsidR="00666A19" w:rsidRPr="009830D3" w:rsidTr="00D8026A">
        <w:trPr>
          <w:trHeight w:val="440"/>
        </w:trPr>
        <w:tc>
          <w:tcPr>
            <w:tcW w:w="2348" w:type="dxa"/>
            <w:vMerge/>
          </w:tcPr>
          <w:p w:rsidR="00666A19" w:rsidRPr="009830D3" w:rsidRDefault="00666A19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666A19" w:rsidRPr="009830D3" w:rsidRDefault="00666A19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359" w:type="dxa"/>
          </w:tcPr>
          <w:p w:rsidR="00666A19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CTTCAGCTCCACAGAG</w:t>
            </w:r>
            <w:r w:rsidR="00666A19" w:rsidRPr="009830D3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</w:tr>
      <w:tr w:rsidR="00666A19" w:rsidRPr="009830D3" w:rsidTr="00D8026A">
        <w:trPr>
          <w:trHeight w:val="440"/>
        </w:trPr>
        <w:tc>
          <w:tcPr>
            <w:tcW w:w="2348" w:type="dxa"/>
            <w:vMerge w:val="restart"/>
          </w:tcPr>
          <w:p w:rsidR="00666A19" w:rsidRPr="009830D3" w:rsidRDefault="00666A19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CTGF</w:t>
            </w:r>
          </w:p>
        </w:tc>
        <w:tc>
          <w:tcPr>
            <w:tcW w:w="2013" w:type="dxa"/>
          </w:tcPr>
          <w:p w:rsidR="00666A19" w:rsidRPr="009830D3" w:rsidRDefault="00666A19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359" w:type="dxa"/>
          </w:tcPr>
          <w:p w:rsidR="00666A19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GTCGTCTCTGCATGGT</w:t>
            </w:r>
            <w:r w:rsidR="00666A19" w:rsidRPr="009830D3">
              <w:rPr>
                <w:rFonts w:ascii="Times New Roman" w:hAnsi="Times New Roman"/>
                <w:sz w:val="24"/>
                <w:szCs w:val="24"/>
              </w:rPr>
              <w:t>CA</w:t>
            </w:r>
          </w:p>
        </w:tc>
      </w:tr>
      <w:tr w:rsidR="00666A19" w:rsidRPr="009830D3" w:rsidTr="00D8026A">
        <w:trPr>
          <w:trHeight w:val="440"/>
        </w:trPr>
        <w:tc>
          <w:tcPr>
            <w:tcW w:w="2348" w:type="dxa"/>
            <w:vMerge/>
          </w:tcPr>
          <w:p w:rsidR="00666A19" w:rsidRPr="009830D3" w:rsidRDefault="00666A19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666A19" w:rsidRPr="009830D3" w:rsidRDefault="00666A19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359" w:type="dxa"/>
          </w:tcPr>
          <w:p w:rsidR="00666A19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ACAGAACTTAGCCCGG</w:t>
            </w:r>
            <w:r w:rsidR="00666A19" w:rsidRPr="009830D3">
              <w:rPr>
                <w:rFonts w:ascii="Times New Roman" w:hAnsi="Times New Roman"/>
                <w:sz w:val="24"/>
                <w:szCs w:val="24"/>
              </w:rPr>
              <w:t>TA</w:t>
            </w:r>
          </w:p>
        </w:tc>
      </w:tr>
      <w:tr w:rsidR="00666A19" w:rsidRPr="009830D3" w:rsidTr="00D8026A">
        <w:trPr>
          <w:trHeight w:val="440"/>
        </w:trPr>
        <w:tc>
          <w:tcPr>
            <w:tcW w:w="2348" w:type="dxa"/>
            <w:vMerge w:val="restart"/>
          </w:tcPr>
          <w:p w:rsidR="00666A19" w:rsidRPr="009830D3" w:rsidRDefault="00666A19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OPN</w:t>
            </w:r>
          </w:p>
        </w:tc>
        <w:tc>
          <w:tcPr>
            <w:tcW w:w="2013" w:type="dxa"/>
          </w:tcPr>
          <w:p w:rsidR="00666A19" w:rsidRPr="009830D3" w:rsidRDefault="00666A19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359" w:type="dxa"/>
          </w:tcPr>
          <w:p w:rsidR="00666A19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TGAGACTGGCAGTG</w:t>
            </w:r>
            <w:r w:rsidR="00666A19" w:rsidRPr="009830D3">
              <w:rPr>
                <w:rFonts w:ascii="Times New Roman" w:hAnsi="Times New Roman"/>
                <w:sz w:val="24"/>
                <w:szCs w:val="24"/>
                <w:lang w:val="en-US"/>
              </w:rPr>
              <w:t>GTT</w:t>
            </w:r>
          </w:p>
        </w:tc>
      </w:tr>
      <w:tr w:rsidR="00666A19" w:rsidRPr="009830D3" w:rsidTr="00D8026A">
        <w:trPr>
          <w:trHeight w:val="440"/>
        </w:trPr>
        <w:tc>
          <w:tcPr>
            <w:tcW w:w="2348" w:type="dxa"/>
            <w:vMerge/>
          </w:tcPr>
          <w:p w:rsidR="00666A19" w:rsidRPr="009830D3" w:rsidRDefault="00666A19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666A19" w:rsidRPr="009830D3" w:rsidRDefault="00666A19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359" w:type="dxa"/>
          </w:tcPr>
          <w:p w:rsidR="00666A19" w:rsidRPr="009830D3" w:rsidRDefault="00666A19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  <w:lang w:val="en-US"/>
              </w:rPr>
              <w:t>GCT</w:t>
            </w:r>
            <w:r w:rsidR="0016733C">
              <w:rPr>
                <w:rFonts w:ascii="Times New Roman" w:hAnsi="Times New Roman"/>
                <w:sz w:val="24"/>
                <w:szCs w:val="24"/>
                <w:lang w:val="en-US"/>
              </w:rPr>
              <w:t>TTCATTGGAGTT</w:t>
            </w:r>
            <w:r w:rsidRPr="009830D3">
              <w:rPr>
                <w:rFonts w:ascii="Times New Roman" w:hAnsi="Times New Roman"/>
                <w:sz w:val="24"/>
                <w:szCs w:val="24"/>
                <w:lang w:val="en-US"/>
              </w:rPr>
              <w:t>GCT</w:t>
            </w:r>
          </w:p>
        </w:tc>
      </w:tr>
      <w:tr w:rsidR="00666A19" w:rsidRPr="009830D3" w:rsidTr="00D8026A">
        <w:trPr>
          <w:trHeight w:val="440"/>
        </w:trPr>
        <w:tc>
          <w:tcPr>
            <w:tcW w:w="2348" w:type="dxa"/>
            <w:vMerge w:val="restart"/>
          </w:tcPr>
          <w:p w:rsidR="00666A19" w:rsidRPr="009830D3" w:rsidRDefault="00666A19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CCL2</w:t>
            </w:r>
          </w:p>
        </w:tc>
        <w:tc>
          <w:tcPr>
            <w:tcW w:w="2013" w:type="dxa"/>
          </w:tcPr>
          <w:p w:rsidR="00666A19" w:rsidRPr="009830D3" w:rsidRDefault="00666A19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359" w:type="dxa"/>
          </w:tcPr>
          <w:p w:rsidR="00666A19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TCCTTATTGGGGTCAGC</w:t>
            </w:r>
            <w:r w:rsidR="00666A19" w:rsidRPr="009830D3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</w:tr>
      <w:tr w:rsidR="00666A19" w:rsidRPr="009830D3" w:rsidTr="00D8026A">
        <w:trPr>
          <w:trHeight w:val="440"/>
        </w:trPr>
        <w:tc>
          <w:tcPr>
            <w:tcW w:w="2348" w:type="dxa"/>
            <w:vMerge/>
          </w:tcPr>
          <w:p w:rsidR="00666A19" w:rsidRPr="009830D3" w:rsidRDefault="00666A19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666A19" w:rsidRPr="009830D3" w:rsidRDefault="00666A19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359" w:type="dxa"/>
          </w:tcPr>
          <w:p w:rsidR="00666A19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GTTAATGCCCCACTCA</w:t>
            </w:r>
            <w:r w:rsidR="00666A19" w:rsidRPr="009830D3">
              <w:rPr>
                <w:rFonts w:ascii="Times New Roman" w:hAnsi="Times New Roman"/>
                <w:sz w:val="24"/>
                <w:szCs w:val="24"/>
              </w:rPr>
              <w:t>C</w:t>
            </w:r>
            <w:r w:rsidR="00666A19" w:rsidRPr="009830D3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9830D3" w:rsidRPr="009830D3" w:rsidTr="00D8026A">
        <w:trPr>
          <w:trHeight w:val="440"/>
        </w:trPr>
        <w:tc>
          <w:tcPr>
            <w:tcW w:w="2348" w:type="dxa"/>
            <w:vMerge w:val="restart"/>
          </w:tcPr>
          <w:p w:rsidR="009830D3" w:rsidRPr="009830D3" w:rsidRDefault="009830D3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="00AF24CF">
              <w:rPr>
                <w:rFonts w:ascii="Times New Roman" w:hAnsi="Times New Roman"/>
                <w:sz w:val="24"/>
                <w:szCs w:val="24"/>
              </w:rPr>
              <w:t>ol</w:t>
            </w:r>
            <w:r>
              <w:rPr>
                <w:rFonts w:ascii="Times New Roman" w:hAnsi="Times New Roman"/>
                <w:sz w:val="24"/>
                <w:szCs w:val="24"/>
              </w:rPr>
              <w:t>-IV</w:t>
            </w:r>
          </w:p>
        </w:tc>
        <w:tc>
          <w:tcPr>
            <w:tcW w:w="2013" w:type="dxa"/>
          </w:tcPr>
          <w:p w:rsidR="009830D3" w:rsidRPr="009830D3" w:rsidRDefault="009830D3" w:rsidP="00E2657D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359" w:type="dxa"/>
          </w:tcPr>
          <w:p w:rsidR="009830D3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CAAGTGTGCATGAGAA</w:t>
            </w:r>
            <w:r w:rsidR="009830D3" w:rsidRPr="009830D3">
              <w:rPr>
                <w:rFonts w:ascii="Times New Roman" w:hAnsi="Times New Roman"/>
                <w:sz w:val="24"/>
                <w:szCs w:val="24"/>
              </w:rPr>
              <w:t>GA</w:t>
            </w:r>
          </w:p>
        </w:tc>
      </w:tr>
      <w:tr w:rsidR="009830D3" w:rsidRPr="009830D3" w:rsidTr="00D8026A">
        <w:trPr>
          <w:trHeight w:val="440"/>
        </w:trPr>
        <w:tc>
          <w:tcPr>
            <w:tcW w:w="2348" w:type="dxa"/>
            <w:vMerge/>
          </w:tcPr>
          <w:p w:rsidR="009830D3" w:rsidRPr="009830D3" w:rsidRDefault="009830D3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9830D3" w:rsidRPr="009830D3" w:rsidRDefault="009830D3" w:rsidP="00E2657D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359" w:type="dxa"/>
          </w:tcPr>
          <w:p w:rsidR="009830D3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CGGGGTGTGTTAGTTA</w:t>
            </w:r>
            <w:r w:rsidR="009830D3" w:rsidRPr="009830D3">
              <w:rPr>
                <w:rFonts w:ascii="Times New Roman" w:hAnsi="Times New Roman"/>
                <w:sz w:val="24"/>
                <w:szCs w:val="24"/>
              </w:rPr>
              <w:t>CG</w:t>
            </w:r>
          </w:p>
        </w:tc>
      </w:tr>
      <w:tr w:rsidR="00AF24CF" w:rsidRPr="009830D3" w:rsidTr="00D8026A">
        <w:trPr>
          <w:trHeight w:val="440"/>
        </w:trPr>
        <w:tc>
          <w:tcPr>
            <w:tcW w:w="2348" w:type="dxa"/>
            <w:vMerge w:val="restart"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α-SMA</w:t>
            </w:r>
          </w:p>
        </w:tc>
        <w:tc>
          <w:tcPr>
            <w:tcW w:w="2013" w:type="dxa"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359" w:type="dxa"/>
          </w:tcPr>
          <w:p w:rsidR="00AF24CF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sz w:val="24"/>
                <w:szCs w:val="24"/>
                <w:lang w:val="es-ES"/>
              </w:rPr>
              <w:t>GAAGGAATAGCCACGCTC</w:t>
            </w:r>
            <w:r w:rsidR="00AF24CF" w:rsidRPr="009830D3">
              <w:rPr>
                <w:rFonts w:ascii="Times New Roman" w:hAnsi="Times New Roman"/>
                <w:sz w:val="24"/>
                <w:szCs w:val="24"/>
                <w:lang w:val="es-ES"/>
              </w:rPr>
              <w:t>AG</w:t>
            </w:r>
          </w:p>
        </w:tc>
      </w:tr>
      <w:tr w:rsidR="00AF24CF" w:rsidRPr="009830D3" w:rsidTr="00D8026A">
        <w:trPr>
          <w:trHeight w:val="440"/>
        </w:trPr>
        <w:tc>
          <w:tcPr>
            <w:tcW w:w="2348" w:type="dxa"/>
            <w:vMerge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2013" w:type="dxa"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359" w:type="dxa"/>
          </w:tcPr>
          <w:p w:rsidR="00AF24CF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TGCTGGACTCTGGAGA</w:t>
            </w:r>
            <w:r w:rsidR="00AF24CF" w:rsidRPr="009830D3">
              <w:rPr>
                <w:rFonts w:ascii="Times New Roman" w:hAnsi="Times New Roman"/>
                <w:sz w:val="24"/>
                <w:szCs w:val="24"/>
              </w:rPr>
              <w:t>TG</w:t>
            </w:r>
          </w:p>
        </w:tc>
      </w:tr>
      <w:tr w:rsidR="00AF24CF" w:rsidRPr="009830D3" w:rsidTr="00D8026A">
        <w:trPr>
          <w:trHeight w:val="440"/>
        </w:trPr>
        <w:tc>
          <w:tcPr>
            <w:tcW w:w="2348" w:type="dxa"/>
            <w:vMerge w:val="restart"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β-C</w:t>
            </w:r>
            <w:r>
              <w:rPr>
                <w:rFonts w:ascii="Times New Roman" w:hAnsi="Times New Roman"/>
                <w:sz w:val="24"/>
                <w:szCs w:val="24"/>
              </w:rPr>
              <w:t>atenin</w:t>
            </w:r>
          </w:p>
        </w:tc>
        <w:tc>
          <w:tcPr>
            <w:tcW w:w="2013" w:type="dxa"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359" w:type="dxa"/>
          </w:tcPr>
          <w:p w:rsidR="00AF24CF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CAGTGGATTCCGTACT</w:t>
            </w:r>
            <w:r w:rsidR="00AF24CF" w:rsidRPr="009830D3">
              <w:rPr>
                <w:rFonts w:ascii="Times New Roman" w:hAnsi="Times New Roman"/>
                <w:sz w:val="24"/>
                <w:szCs w:val="24"/>
              </w:rPr>
              <w:t>GT</w:t>
            </w:r>
          </w:p>
        </w:tc>
      </w:tr>
      <w:tr w:rsidR="00AF24CF" w:rsidRPr="009830D3" w:rsidTr="00D8026A">
        <w:trPr>
          <w:trHeight w:val="440"/>
        </w:trPr>
        <w:tc>
          <w:tcPr>
            <w:tcW w:w="2348" w:type="dxa"/>
            <w:vMerge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359" w:type="dxa"/>
          </w:tcPr>
          <w:p w:rsidR="00AF24CF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GCTTGCTTTCCTGATT</w:t>
            </w:r>
            <w:r w:rsidR="00AF24CF" w:rsidRPr="009830D3">
              <w:rPr>
                <w:rFonts w:ascii="Times New Roman" w:hAnsi="Times New Roman"/>
                <w:sz w:val="24"/>
                <w:szCs w:val="24"/>
              </w:rPr>
              <w:t>GC</w:t>
            </w:r>
          </w:p>
        </w:tc>
      </w:tr>
      <w:tr w:rsidR="00AF24CF" w:rsidRPr="009830D3" w:rsidTr="00D8026A">
        <w:trPr>
          <w:trHeight w:val="440"/>
        </w:trPr>
        <w:tc>
          <w:tcPr>
            <w:tcW w:w="2348" w:type="dxa"/>
            <w:vMerge w:val="restart"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E-C</w:t>
            </w:r>
            <w:r>
              <w:rPr>
                <w:rFonts w:ascii="Times New Roman" w:hAnsi="Times New Roman"/>
                <w:sz w:val="24"/>
                <w:szCs w:val="24"/>
              </w:rPr>
              <w:t>adherin</w:t>
            </w:r>
          </w:p>
        </w:tc>
        <w:tc>
          <w:tcPr>
            <w:tcW w:w="2013" w:type="dxa"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359" w:type="dxa"/>
          </w:tcPr>
          <w:p w:rsidR="00AF24CF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GTTGTCTCAGCCAATG</w:t>
            </w:r>
            <w:r w:rsidR="00AF24CF" w:rsidRPr="009830D3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</w:tr>
      <w:tr w:rsidR="00AF24CF" w:rsidRPr="009830D3" w:rsidTr="00D8026A">
        <w:trPr>
          <w:trHeight w:val="440"/>
        </w:trPr>
        <w:tc>
          <w:tcPr>
            <w:tcW w:w="2348" w:type="dxa"/>
            <w:vMerge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359" w:type="dxa"/>
          </w:tcPr>
          <w:p w:rsidR="00AF24CF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CCAACACACCCAGCAT</w:t>
            </w:r>
            <w:r w:rsidR="00AF24CF" w:rsidRPr="009830D3">
              <w:rPr>
                <w:rFonts w:ascii="Times New Roman" w:hAnsi="Times New Roman"/>
                <w:sz w:val="24"/>
                <w:szCs w:val="24"/>
              </w:rPr>
              <w:t>AG</w:t>
            </w:r>
          </w:p>
        </w:tc>
      </w:tr>
      <w:tr w:rsidR="00AF24CF" w:rsidRPr="009830D3" w:rsidTr="00D8026A">
        <w:trPr>
          <w:trHeight w:val="440"/>
        </w:trPr>
        <w:tc>
          <w:tcPr>
            <w:tcW w:w="2348" w:type="dxa"/>
            <w:vMerge w:val="restart"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NGAL</w:t>
            </w:r>
          </w:p>
        </w:tc>
        <w:tc>
          <w:tcPr>
            <w:tcW w:w="2013" w:type="dxa"/>
          </w:tcPr>
          <w:p w:rsidR="00AF24CF" w:rsidRPr="009830D3" w:rsidRDefault="00AF24CF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359" w:type="dxa"/>
          </w:tcPr>
          <w:p w:rsidR="00AF24CF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AGCCTGTACGGAAGAA</w:t>
            </w:r>
            <w:r w:rsidR="00AF24CF" w:rsidRPr="009830D3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</w:tr>
      <w:tr w:rsidR="00AF24CF" w:rsidRPr="009830D3" w:rsidTr="00D8026A">
        <w:trPr>
          <w:trHeight w:val="440"/>
        </w:trPr>
        <w:tc>
          <w:tcPr>
            <w:tcW w:w="2348" w:type="dxa"/>
            <w:vMerge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AF24CF" w:rsidRPr="009830D3" w:rsidRDefault="00AF24CF" w:rsidP="00612068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359" w:type="dxa"/>
          </w:tcPr>
          <w:p w:rsidR="00AF24CF" w:rsidRPr="009830D3" w:rsidRDefault="0016733C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TGGGAACAGAGAAAAC</w:t>
            </w:r>
            <w:r w:rsidR="00AF24CF" w:rsidRPr="009830D3">
              <w:rPr>
                <w:rFonts w:ascii="Times New Roman" w:hAnsi="Times New Roman"/>
                <w:sz w:val="24"/>
                <w:szCs w:val="24"/>
              </w:rPr>
              <w:t>GA</w:t>
            </w:r>
          </w:p>
        </w:tc>
      </w:tr>
      <w:tr w:rsidR="00AF24CF" w:rsidRPr="009830D3" w:rsidTr="00D8026A">
        <w:trPr>
          <w:trHeight w:val="440"/>
        </w:trPr>
        <w:tc>
          <w:tcPr>
            <w:tcW w:w="2348" w:type="dxa"/>
            <w:vMerge w:val="restart"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KIM-1</w:t>
            </w:r>
          </w:p>
        </w:tc>
        <w:tc>
          <w:tcPr>
            <w:tcW w:w="2013" w:type="dxa"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359" w:type="dxa"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 xml:space="preserve">AGAGAGAGCAGGACACAGGCTT  </w:t>
            </w:r>
          </w:p>
        </w:tc>
      </w:tr>
      <w:tr w:rsidR="00AF24CF" w:rsidRPr="009830D3" w:rsidTr="00D8026A">
        <w:trPr>
          <w:trHeight w:val="440"/>
        </w:trPr>
        <w:tc>
          <w:tcPr>
            <w:tcW w:w="2348" w:type="dxa"/>
            <w:vMerge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359" w:type="dxa"/>
          </w:tcPr>
          <w:p w:rsidR="00AF24CF" w:rsidRPr="009830D3" w:rsidRDefault="00AF24CF" w:rsidP="00AF24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 xml:space="preserve">ACCCGTGGTAGTCCCAAACA </w:t>
            </w:r>
          </w:p>
        </w:tc>
      </w:tr>
      <w:tr w:rsidR="0016733C" w:rsidRPr="009830D3" w:rsidTr="00D8026A">
        <w:trPr>
          <w:trHeight w:val="440"/>
        </w:trPr>
        <w:tc>
          <w:tcPr>
            <w:tcW w:w="2348" w:type="dxa"/>
            <w:vMerge w:val="restart"/>
          </w:tcPr>
          <w:p w:rsidR="0016733C" w:rsidRPr="009830D3" w:rsidRDefault="0016733C" w:rsidP="00E2657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lastRenderedPageBreak/>
              <w:t>HPRT</w:t>
            </w:r>
          </w:p>
        </w:tc>
        <w:tc>
          <w:tcPr>
            <w:tcW w:w="2013" w:type="dxa"/>
          </w:tcPr>
          <w:p w:rsidR="0016733C" w:rsidRPr="009830D3" w:rsidRDefault="0016733C" w:rsidP="00E2657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359" w:type="dxa"/>
          </w:tcPr>
          <w:p w:rsidR="0016733C" w:rsidRPr="009830D3" w:rsidRDefault="0016733C" w:rsidP="00E2657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GACCTCTCGAAGT</w:t>
            </w:r>
            <w:r w:rsidRPr="009830D3">
              <w:rPr>
                <w:rFonts w:ascii="Times New Roman" w:hAnsi="Times New Roman"/>
                <w:sz w:val="24"/>
                <w:szCs w:val="24"/>
              </w:rPr>
              <w:t>GT</w:t>
            </w:r>
          </w:p>
        </w:tc>
      </w:tr>
      <w:tr w:rsidR="0016733C" w:rsidRPr="009830D3" w:rsidTr="00D8026A">
        <w:trPr>
          <w:trHeight w:val="440"/>
        </w:trPr>
        <w:tc>
          <w:tcPr>
            <w:tcW w:w="2348" w:type="dxa"/>
            <w:vMerge/>
          </w:tcPr>
          <w:p w:rsidR="0016733C" w:rsidRPr="009830D3" w:rsidRDefault="0016733C" w:rsidP="00E2657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16733C" w:rsidRPr="009830D3" w:rsidRDefault="0016733C" w:rsidP="00E2657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359" w:type="dxa"/>
          </w:tcPr>
          <w:p w:rsidR="0016733C" w:rsidRPr="009830D3" w:rsidRDefault="0016733C" w:rsidP="00E2657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30D3">
              <w:rPr>
                <w:rFonts w:ascii="Times New Roman" w:hAnsi="Times New Roman"/>
                <w:sz w:val="24"/>
                <w:szCs w:val="24"/>
              </w:rPr>
              <w:t>ATTCAAATCCCTGAAGTACTCAT</w:t>
            </w:r>
          </w:p>
        </w:tc>
      </w:tr>
    </w:tbl>
    <w:tbl>
      <w:tblPr>
        <w:tblStyle w:val="Listaclar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48"/>
        <w:gridCol w:w="1588"/>
        <w:gridCol w:w="4784"/>
      </w:tblGrid>
      <w:tr w:rsidR="00AF24CF" w:rsidRPr="0016733C" w:rsidTr="00E26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F24CF" w:rsidRPr="0016733C" w:rsidRDefault="00AF24CF" w:rsidP="00E2657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16733C">
              <w:rPr>
                <w:rFonts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1588" w:type="dxa"/>
            <w:tcBorders>
              <w:top w:val="none" w:sz="0" w:space="0" w:color="auto"/>
              <w:bottom w:val="none" w:sz="0" w:space="0" w:color="auto"/>
            </w:tcBorders>
          </w:tcPr>
          <w:p w:rsidR="00AF24CF" w:rsidRPr="0016733C" w:rsidRDefault="00AF24CF" w:rsidP="00E2657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6733C">
              <w:rPr>
                <w:rFonts w:ascii="Times New Roman" w:hAnsi="Times New Roman"/>
                <w:sz w:val="24"/>
                <w:szCs w:val="24"/>
              </w:rPr>
              <w:t>Fowar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F24CF" w:rsidRPr="0016733C" w:rsidRDefault="0016733C" w:rsidP="00E2657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CCTCTATGCCAACACAGTGCTGTC</w:t>
            </w:r>
            <w:r w:rsidR="00AF24CF" w:rsidRPr="0016733C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AF24CF" w:rsidRPr="0016733C" w:rsidTr="00E2657D">
        <w:trPr>
          <w:trHeight w:val="4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8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F24CF" w:rsidRPr="0016733C" w:rsidRDefault="00AF24CF" w:rsidP="00E2657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:rsidR="00AF24CF" w:rsidRPr="0016733C" w:rsidRDefault="00AF24CF" w:rsidP="00E2657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6733C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F24CF" w:rsidRPr="0016733C" w:rsidRDefault="0016733C" w:rsidP="00E2657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GCTCAGGAGGAGCAATGATCT</w:t>
            </w:r>
            <w:r w:rsidR="00AF24CF" w:rsidRPr="0016733C">
              <w:rPr>
                <w:rFonts w:ascii="Times New Roman" w:hAnsi="Times New Roman"/>
                <w:sz w:val="24"/>
                <w:szCs w:val="24"/>
              </w:rPr>
              <w:t>TGA</w:t>
            </w:r>
          </w:p>
        </w:tc>
      </w:tr>
    </w:tbl>
    <w:p w:rsidR="00666A19" w:rsidRPr="009830D3" w:rsidRDefault="00666A19" w:rsidP="00666A19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</w:rPr>
      </w:pPr>
    </w:p>
    <w:p w:rsidR="00666A19" w:rsidRPr="009830D3" w:rsidRDefault="00666A19" w:rsidP="00666A19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</w:rPr>
      </w:pPr>
    </w:p>
    <w:p w:rsidR="00666A19" w:rsidRPr="009830D3" w:rsidRDefault="00666A19" w:rsidP="00666A19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</w:rPr>
      </w:pPr>
    </w:p>
    <w:p w:rsidR="00666A19" w:rsidRPr="009830D3" w:rsidRDefault="00666A19" w:rsidP="00666A19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</w:rPr>
      </w:pPr>
    </w:p>
    <w:p w:rsidR="00666A19" w:rsidRPr="009830D3" w:rsidRDefault="00666A19" w:rsidP="00666A19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</w:rPr>
      </w:pPr>
    </w:p>
    <w:p w:rsidR="00B23A15" w:rsidRPr="009830D3" w:rsidRDefault="00E0606E"/>
    <w:sectPr w:rsidR="00B23A15" w:rsidRPr="009830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A19"/>
    <w:rsid w:val="0016733C"/>
    <w:rsid w:val="004E031B"/>
    <w:rsid w:val="00511F1A"/>
    <w:rsid w:val="00666A19"/>
    <w:rsid w:val="00944F95"/>
    <w:rsid w:val="009830D3"/>
    <w:rsid w:val="00A96F81"/>
    <w:rsid w:val="00AF24CF"/>
    <w:rsid w:val="00BA40AA"/>
    <w:rsid w:val="00D8026A"/>
    <w:rsid w:val="00E0606E"/>
    <w:rsid w:val="00E6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A19"/>
    <w:rPr>
      <w:rFonts w:ascii="Calibri" w:eastAsia="Times New Roman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61"/>
    <w:rsid w:val="00AF24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A19"/>
    <w:rPr>
      <w:rFonts w:ascii="Calibri" w:eastAsia="Times New Roman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61"/>
    <w:rsid w:val="00AF24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2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978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Gobierno de Navarra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arrola Ulzurrun, Jaime (FMS)</dc:creator>
  <cp:lastModifiedBy>López Andrés, Natalia (FMS)</cp:lastModifiedBy>
  <cp:revision>2</cp:revision>
  <dcterms:created xsi:type="dcterms:W3CDTF">2016-10-14T05:58:00Z</dcterms:created>
  <dcterms:modified xsi:type="dcterms:W3CDTF">2016-10-14T05:58:00Z</dcterms:modified>
</cp:coreProperties>
</file>